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C6684" w14:textId="73F77601" w:rsidR="004C14C1" w:rsidRPr="00FA62D3" w:rsidRDefault="00C33BAF" w:rsidP="004C14C1">
      <w:pPr>
        <w:rPr>
          <w:vertAlign w:val="superscript"/>
        </w:rPr>
      </w:pPr>
      <w:r>
        <w:rPr>
          <w:b/>
          <w:bCs/>
        </w:rPr>
        <w:t xml:space="preserve">Multimedia </w:t>
      </w:r>
      <w:r w:rsidR="004C14C1" w:rsidRPr="00A66BA6">
        <w:rPr>
          <w:b/>
          <w:bCs/>
        </w:rPr>
        <w:t xml:space="preserve">Appendix 1. </w:t>
      </w:r>
      <w:r w:rsidR="004C14C1" w:rsidRPr="004C14C1">
        <w:t>Data checks comprising 20 tasks assessing conformance, completeness, or plausibility</w:t>
      </w:r>
      <w:r w:rsidR="004C14C1">
        <w:t xml:space="preserve"> [</w:t>
      </w:r>
      <w:r w:rsidR="00CC18E0">
        <w:t>1</w:t>
      </w:r>
      <w:r w:rsidR="004C14C1">
        <w:t>3].</w:t>
      </w:r>
      <w:r w:rsidR="00FA62D3">
        <w:rPr>
          <w:vertAlign w:val="superscript"/>
        </w:rPr>
        <w:t>a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985"/>
        <w:gridCol w:w="6030"/>
        <w:gridCol w:w="1890"/>
      </w:tblGrid>
      <w:tr w:rsidR="00056AA6" w14:paraId="4F83F943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D591D3" w14:textId="7A49A325" w:rsidR="00056AA6" w:rsidRPr="00056AA6" w:rsidRDefault="00056AA6" w:rsidP="00056AA6">
            <w:r w:rsidRPr="00056AA6">
              <w:rPr>
                <w:rFonts w:cs="Times New Roman"/>
                <w:sz w:val="22"/>
                <w:szCs w:val="22"/>
              </w:rPr>
              <w:t>Task #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6D414FF" w14:textId="3091FB58" w:rsidR="00056AA6" w:rsidRPr="00056AA6" w:rsidRDefault="00056AA6" w:rsidP="00056AA6">
            <w:r w:rsidRPr="00056AA6">
              <w:rPr>
                <w:rFonts w:cs="Times New Roman"/>
                <w:sz w:val="22"/>
                <w:szCs w:val="22"/>
              </w:rPr>
              <w:t>Data check, including subtask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13669C1" w14:textId="7C774ACD" w:rsidR="00056AA6" w:rsidRPr="00056AA6" w:rsidRDefault="00056AA6" w:rsidP="00056AA6">
            <w:r w:rsidRPr="00056AA6">
              <w:rPr>
                <w:rFonts w:cs="Times New Roman"/>
                <w:sz w:val="22"/>
                <w:szCs w:val="22"/>
              </w:rPr>
              <w:t>Category</w:t>
            </w:r>
          </w:p>
        </w:tc>
      </w:tr>
      <w:tr w:rsidR="00056AA6" w14:paraId="7D4CD9F9" w14:textId="77777777" w:rsidTr="00525916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D8747" w14:textId="77777777" w:rsidR="00056AA6" w:rsidRDefault="00056AA6"/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30CA1" w14:textId="77777777" w:rsidR="00056AA6" w:rsidRDefault="00056AA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84ADD" w14:textId="77777777" w:rsidR="00056AA6" w:rsidRDefault="00056AA6"/>
        </w:tc>
      </w:tr>
      <w:tr w:rsidR="00056AA6" w14:paraId="1EAA9E8F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14:paraId="08530F8F" w14:textId="36CE358E" w:rsidR="00056AA6" w:rsidRDefault="00056AA6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4DDDDD3" w14:textId="77777777" w:rsidR="00056AA6" w:rsidRDefault="00056AA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E93943D" w14:textId="77777777" w:rsidR="00056AA6" w:rsidRDefault="00056AA6"/>
        </w:tc>
      </w:tr>
      <w:tr w:rsidR="00056AA6" w14:paraId="3EFAD021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14:paraId="1291A8D9" w14:textId="24841B7F" w:rsidR="00056AA6" w:rsidRDefault="00056AA6" w:rsidP="00056AA6"/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14:paraId="2512D5B2" w14:textId="67403D2E" w:rsidR="00056AA6" w:rsidRDefault="00056AA6" w:rsidP="00056AA6"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>N (%) of patients with a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recorded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dministration or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order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for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any SACT</w:t>
            </w:r>
            <w:r w:rsidR="00FA62D3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after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the prespecified study index 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>date</w:t>
            </w:r>
            <w:r w:rsidR="00FA62D3">
              <w:rPr>
                <w:rStyle w:val="CommentReference"/>
                <w:vertAlign w:val="superscript"/>
              </w:rPr>
              <w:t>c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E9CC33C" w14:textId="25E38578" w:rsidR="00056AA6" w:rsidRDefault="00056AA6" w:rsidP="00056AA6"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>Completeness</w:t>
            </w:r>
          </w:p>
        </w:tc>
      </w:tr>
      <w:tr w:rsidR="00056AA6" w14:paraId="4DAA0E70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14:paraId="081D0B36" w14:textId="1696CCA9" w:rsidR="00056AA6" w:rsidRDefault="00525916">
            <w:r>
              <w:rPr>
                <w:b/>
              </w:rPr>
              <w:t>2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0AEC6092" w14:textId="77777777" w:rsidR="00056AA6" w:rsidRDefault="00056AA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14:paraId="29416AC7" w14:textId="77777777" w:rsidR="00056AA6" w:rsidRDefault="00056AA6"/>
        </w:tc>
      </w:tr>
      <w:tr w:rsidR="00525916" w14:paraId="19ED150F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14:paraId="0FF8B6BB" w14:textId="3236239F" w:rsidR="00525916" w:rsidRDefault="00525916" w:rsidP="00525916"/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79782C7E" w14:textId="4BC99AC6" w:rsidR="00525916" w:rsidRDefault="00525916" w:rsidP="00525916">
            <w:r w:rsidRPr="007C103E">
              <w:rPr>
                <w:rFonts w:cs="Times New Roman"/>
                <w:sz w:val="22"/>
                <w:szCs w:val="22"/>
              </w:rPr>
              <w:t>% of SACT drug records with missing drug identity information (name and code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24FC960" w14:textId="10438722" w:rsidR="00525916" w:rsidRDefault="00525916" w:rsidP="00525916">
            <w:r w:rsidRPr="007C103E">
              <w:rPr>
                <w:rFonts w:cs="Times New Roman"/>
                <w:sz w:val="22"/>
                <w:szCs w:val="22"/>
              </w:rPr>
              <w:t>Completeness</w:t>
            </w:r>
          </w:p>
        </w:tc>
      </w:tr>
      <w:tr w:rsidR="00525916" w14:paraId="202C2980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0E27CE7F" w14:textId="77777777" w:rsidR="00525916" w:rsidRDefault="00525916" w:rsidP="00525916"/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09A3D7BB" w14:textId="77777777" w:rsidR="00525916" w:rsidRPr="007C103E" w:rsidRDefault="00525916" w:rsidP="00525916">
            <w:pPr>
              <w:numPr>
                <w:ilvl w:val="0"/>
                <w:numId w:val="5"/>
              </w:numPr>
              <w:spacing w:line="276" w:lineRule="auto"/>
              <w:ind w:hanging="28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>Check if SACT drug name has been normalized</w:t>
            </w:r>
          </w:p>
          <w:p w14:paraId="6D97D322" w14:textId="43DC9AD4" w:rsidR="00525916" w:rsidRPr="007C103E" w:rsidRDefault="00525916" w:rsidP="00525916">
            <w:pPr>
              <w:numPr>
                <w:ilvl w:val="0"/>
                <w:numId w:val="5"/>
              </w:numPr>
              <w:spacing w:line="276" w:lineRule="auto"/>
              <w:ind w:hanging="28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>Check length of NDC</w:t>
            </w:r>
            <w:r w:rsidR="00FA62D3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  <w:p w14:paraId="2829A53F" w14:textId="748BB403" w:rsidR="00525916" w:rsidRDefault="00525916" w:rsidP="00525916"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>Check if RxNorm code is at ingredient level or drug leve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60B523D2" w14:textId="2E85D040" w:rsidR="00525916" w:rsidRDefault="00525916" w:rsidP="00525916">
            <w:r w:rsidRPr="007C103E">
              <w:rPr>
                <w:rFonts w:cs="Times New Roman"/>
                <w:sz w:val="22"/>
                <w:szCs w:val="22"/>
              </w:rPr>
              <w:t>Conformance</w:t>
            </w:r>
          </w:p>
        </w:tc>
      </w:tr>
      <w:tr w:rsidR="00056AA6" w14:paraId="4670BC3C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14:paraId="6526C70F" w14:textId="6F4243FB" w:rsidR="00056AA6" w:rsidRDefault="00525916">
            <w:r>
              <w:rPr>
                <w:b/>
              </w:rPr>
              <w:t>3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50B8102" w14:textId="77777777" w:rsidR="00056AA6" w:rsidRDefault="00056AA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56107B1" w14:textId="77777777" w:rsidR="00056AA6" w:rsidRDefault="00056AA6"/>
        </w:tc>
      </w:tr>
      <w:tr w:rsidR="00525916" w14:paraId="5B45C3A9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14:paraId="6DF226B5" w14:textId="62015563" w:rsidR="00525916" w:rsidRDefault="00525916" w:rsidP="00525916">
            <w:pPr>
              <w:rPr>
                <w:b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5C25D472" w14:textId="76477FC0" w:rsidR="00525916" w:rsidRDefault="00525916" w:rsidP="00525916"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>N (%) of patients with target SACT</w:t>
            </w:r>
            <w:r w:rsidR="00FA62D3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e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dministration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date after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the study index 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>da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3253FE0B" w14:textId="2D80CA02" w:rsidR="00525916" w:rsidRDefault="00525916" w:rsidP="00525916">
            <w:pPr>
              <w:rPr>
                <w:rStyle w:val="CommentReference"/>
              </w:rPr>
            </w:pP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>Completeness</w:t>
            </w:r>
          </w:p>
        </w:tc>
      </w:tr>
      <w:tr w:rsidR="00056AA6" w14:paraId="1C5F9DFF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E6E9A26" w14:textId="5C36E972" w:rsidR="00056AA6" w:rsidRPr="00525916" w:rsidRDefault="00525916"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41C8789" w14:textId="77777777" w:rsidR="00056AA6" w:rsidRDefault="00056AA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4588638B" w14:textId="77777777" w:rsidR="00056AA6" w:rsidRDefault="00056AA6"/>
        </w:tc>
      </w:tr>
      <w:tr w:rsidR="00525916" w14:paraId="221D71C0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B3CF297" w14:textId="77777777" w:rsidR="00525916" w:rsidRPr="00525916" w:rsidRDefault="00525916" w:rsidP="00525916">
            <w:pPr>
              <w:rPr>
                <w:b/>
                <w:bCs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0C33521E" w14:textId="151FE2A7" w:rsidR="00525916" w:rsidRDefault="00525916" w:rsidP="00525916"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N (%)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of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SACT drug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dministration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records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with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omplete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dministration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da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27E1F269" w14:textId="0346E0A9" w:rsidR="00525916" w:rsidRDefault="00525916" w:rsidP="00525916"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>Completeness</w:t>
            </w:r>
          </w:p>
        </w:tc>
      </w:tr>
      <w:tr w:rsidR="00056AA6" w14:paraId="0B08577A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5EA190CA" w14:textId="41A69E98" w:rsidR="00056AA6" w:rsidRPr="00525916" w:rsidRDefault="00525916"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773C7E81" w14:textId="77777777" w:rsidR="00056AA6" w:rsidRDefault="00056AA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66CE14FF" w14:textId="77777777" w:rsidR="00056AA6" w:rsidRDefault="00056AA6"/>
        </w:tc>
      </w:tr>
      <w:tr w:rsidR="00525916" w14:paraId="4180030F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5A1098D1" w14:textId="77777777" w:rsidR="00525916" w:rsidRPr="00525916" w:rsidRDefault="00525916" w:rsidP="00525916">
            <w:pPr>
              <w:rPr>
                <w:b/>
                <w:bCs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49C37E4A" w14:textId="50E96CCB" w:rsidR="00525916" w:rsidRDefault="00525916" w:rsidP="00525916"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Distribution of gaps (in days) between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target SACT drug administration 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>dat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6BD0BA17" w14:textId="25FF893B" w:rsidR="00525916" w:rsidRDefault="00525916" w:rsidP="00525916">
            <w:r w:rsidRPr="007C103E">
              <w:rPr>
                <w:rFonts w:cs="Times New Roman"/>
                <w:color w:val="000000"/>
                <w:sz w:val="22"/>
                <w:szCs w:val="22"/>
              </w:rPr>
              <w:t>Plausibility</w:t>
            </w:r>
          </w:p>
        </w:tc>
      </w:tr>
      <w:tr w:rsidR="00056AA6" w14:paraId="5BC90D44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67023648" w14:textId="301F0170" w:rsidR="00056AA6" w:rsidRPr="00525916" w:rsidRDefault="00525916">
            <w:pPr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5AE94E35" w14:textId="77777777" w:rsidR="00056AA6" w:rsidRDefault="00056AA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436A303B" w14:textId="77777777" w:rsidR="00056AA6" w:rsidRDefault="00056AA6"/>
        </w:tc>
      </w:tr>
      <w:tr w:rsidR="00525916" w14:paraId="6DEB0352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4B0ECEA2" w14:textId="77777777" w:rsidR="00525916" w:rsidRPr="00525916" w:rsidRDefault="00525916" w:rsidP="00525916">
            <w:pPr>
              <w:rPr>
                <w:b/>
                <w:bCs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219EA08" w14:textId="62572368" w:rsidR="00525916" w:rsidRDefault="00525916" w:rsidP="00525916"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N (%) of patients with target SACT order date after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the study index da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733EBD5" w14:textId="43F649FD" w:rsidR="00525916" w:rsidRDefault="00525916" w:rsidP="00525916">
            <w:r w:rsidRPr="007C103E">
              <w:rPr>
                <w:rFonts w:cs="Times New Roman"/>
                <w:color w:val="000000"/>
                <w:sz w:val="22"/>
                <w:szCs w:val="22"/>
              </w:rPr>
              <w:t>Completeness</w:t>
            </w:r>
          </w:p>
        </w:tc>
      </w:tr>
      <w:tr w:rsidR="00056AA6" w14:paraId="6C575F30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6BEB62CA" w14:textId="308705D2" w:rsidR="00056AA6" w:rsidRPr="00525916" w:rsidRDefault="00525916">
            <w:pPr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4039BEEB" w14:textId="77777777" w:rsidR="00056AA6" w:rsidRDefault="00056AA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025E07A1" w14:textId="77777777" w:rsidR="00056AA6" w:rsidRDefault="00056AA6"/>
        </w:tc>
      </w:tr>
      <w:tr w:rsidR="00525916" w14:paraId="0F9499C4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6EEB9B04" w14:textId="77777777" w:rsidR="00525916" w:rsidRPr="00525916" w:rsidRDefault="00525916" w:rsidP="00525916">
            <w:pPr>
              <w:rPr>
                <w:b/>
                <w:bCs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5FA6CC7B" w14:textId="2893A436" w:rsidR="00525916" w:rsidRDefault="00525916" w:rsidP="00525916">
            <w:r w:rsidRPr="007C103E">
              <w:rPr>
                <w:rFonts w:cs="Times New Roman"/>
                <w:sz w:val="22"/>
                <w:szCs w:val="22"/>
              </w:rPr>
              <w:t xml:space="preserve">N (%) of all SACT drug order records </w:t>
            </w:r>
            <w:r>
              <w:rPr>
                <w:rFonts w:cs="Times New Roman"/>
                <w:sz w:val="22"/>
                <w:szCs w:val="22"/>
              </w:rPr>
              <w:t>with</w:t>
            </w:r>
            <w:r w:rsidRPr="007C103E">
              <w:rPr>
                <w:rFonts w:cs="Times New Roman"/>
                <w:sz w:val="22"/>
                <w:szCs w:val="22"/>
              </w:rPr>
              <w:t xml:space="preserve"> complete </w:t>
            </w:r>
            <w:r>
              <w:rPr>
                <w:rFonts w:cs="Times New Roman"/>
                <w:sz w:val="22"/>
                <w:szCs w:val="22"/>
              </w:rPr>
              <w:t>r</w:t>
            </w:r>
            <w:r w:rsidRPr="007C103E">
              <w:rPr>
                <w:rFonts w:cs="Times New Roman"/>
                <w:sz w:val="22"/>
                <w:szCs w:val="22"/>
              </w:rPr>
              <w:t>efill informat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1CFF7768" w14:textId="430F6623" w:rsidR="00525916" w:rsidRDefault="00525916" w:rsidP="00525916"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>Completeness</w:t>
            </w:r>
          </w:p>
        </w:tc>
      </w:tr>
      <w:tr w:rsidR="00056AA6" w14:paraId="615C497B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52DBA488" w14:textId="46F724DA" w:rsidR="00056AA6" w:rsidRPr="00525916" w:rsidRDefault="00525916">
            <w:pPr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4F43D550" w14:textId="77777777" w:rsidR="00056AA6" w:rsidRDefault="00056AA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785B4B14" w14:textId="77777777" w:rsidR="00056AA6" w:rsidRDefault="00056AA6"/>
        </w:tc>
      </w:tr>
      <w:tr w:rsidR="00525916" w14:paraId="51F22141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59B9E250" w14:textId="77777777" w:rsidR="00525916" w:rsidRPr="00525916" w:rsidRDefault="00525916" w:rsidP="00525916">
            <w:pPr>
              <w:rPr>
                <w:b/>
                <w:bCs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4B2C0415" w14:textId="77D8D7D2" w:rsidR="00525916" w:rsidRDefault="00525916" w:rsidP="00525916"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N (%) of all SACT drug order records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with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complete order date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72A57E7B" w14:textId="54DC9630" w:rsidR="00525916" w:rsidRDefault="00525916" w:rsidP="00525916">
            <w:r w:rsidRPr="007C103E">
              <w:rPr>
                <w:rFonts w:cs="Times New Roman"/>
                <w:color w:val="000000"/>
                <w:sz w:val="22"/>
                <w:szCs w:val="22"/>
              </w:rPr>
              <w:t>Completeness</w:t>
            </w:r>
          </w:p>
        </w:tc>
      </w:tr>
      <w:tr w:rsidR="00056AA6" w14:paraId="0AE8B68D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50F29C18" w14:textId="124D97B0" w:rsidR="00056AA6" w:rsidRPr="00525916" w:rsidRDefault="00525916">
            <w:pPr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065B2AA0" w14:textId="77777777" w:rsidR="00056AA6" w:rsidRDefault="00056AA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727EF0CC" w14:textId="77777777" w:rsidR="00056AA6" w:rsidRDefault="00056AA6"/>
        </w:tc>
      </w:tr>
      <w:tr w:rsidR="00525916" w14:paraId="167DAD7D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CAFFD31" w14:textId="77777777" w:rsidR="00525916" w:rsidRPr="00525916" w:rsidRDefault="00525916" w:rsidP="00525916">
            <w:pPr>
              <w:rPr>
                <w:b/>
                <w:bCs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2690FC98" w14:textId="3B94D01D" w:rsidR="00525916" w:rsidRDefault="00525916" w:rsidP="00525916">
            <w:bookmarkStart w:id="0" w:name="OLE_LINK3"/>
            <w:bookmarkStart w:id="1" w:name="OLE_LINK4"/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>Distribution of gaps (in days) between target SACT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drug order dates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>, normalized by refill and cancel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l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>ation record</w:t>
            </w:r>
            <w:bookmarkEnd w:id="0"/>
            <w:bookmarkEnd w:id="1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23372B1D" w14:textId="5700B436" w:rsidR="00525916" w:rsidRDefault="00525916" w:rsidP="00525916">
            <w:r w:rsidRPr="007C103E">
              <w:rPr>
                <w:rFonts w:cs="Times New Roman"/>
                <w:color w:val="000000"/>
                <w:sz w:val="22"/>
                <w:szCs w:val="22"/>
              </w:rPr>
              <w:t>Plausibility</w:t>
            </w:r>
          </w:p>
        </w:tc>
      </w:tr>
      <w:tr w:rsidR="00056AA6" w14:paraId="115CA412" w14:textId="77777777" w:rsidTr="00010F4A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6E753F7E" w14:textId="1880E7E9" w:rsidR="00056AA6" w:rsidRPr="00525916" w:rsidRDefault="00525916">
            <w:pPr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2311AFA0" w14:textId="77777777" w:rsidR="00056AA6" w:rsidRDefault="00056AA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788B417F" w14:textId="77777777" w:rsidR="00056AA6" w:rsidRDefault="00056AA6"/>
        </w:tc>
      </w:tr>
      <w:tr w:rsidR="008E6661" w14:paraId="27C79EDC" w14:textId="77777777" w:rsidTr="00010F4A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2A0EEEA1" w14:textId="77777777" w:rsidR="008E6661" w:rsidRPr="00525916" w:rsidRDefault="008E6661" w:rsidP="008E6661">
            <w:pPr>
              <w:rPr>
                <w:b/>
                <w:bCs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19E550C9" w14:textId="5335B87C" w:rsidR="008E6661" w:rsidRDefault="008E6661" w:rsidP="008E6661"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Number of patients who initiated the target SACT by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year and 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>quarter</w:t>
            </w:r>
            <w:r w:rsidR="008116AA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  <w:vAlign w:val="center"/>
          </w:tcPr>
          <w:p w14:paraId="0D58EEA3" w14:textId="15C54DCC" w:rsidR="008E6661" w:rsidRDefault="008E6661" w:rsidP="008E6661">
            <w:r w:rsidRPr="007C103E">
              <w:rPr>
                <w:rFonts w:cs="Times New Roman"/>
                <w:color w:val="000000"/>
                <w:sz w:val="22"/>
                <w:szCs w:val="22"/>
              </w:rPr>
              <w:t>Plausibility</w:t>
            </w:r>
          </w:p>
        </w:tc>
      </w:tr>
      <w:tr w:rsidR="00056AA6" w14:paraId="01033F6D" w14:textId="77777777" w:rsidTr="00010F4A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302627E1" w14:textId="5091B967" w:rsidR="00056AA6" w:rsidRPr="00525916" w:rsidRDefault="00525916">
            <w:pPr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42D4A0EE" w14:textId="77777777" w:rsidR="00056AA6" w:rsidRDefault="00056AA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722E9B28" w14:textId="77777777" w:rsidR="00056AA6" w:rsidRDefault="00056AA6"/>
        </w:tc>
      </w:tr>
      <w:tr w:rsidR="008E6661" w14:paraId="0D8765DE" w14:textId="77777777" w:rsidTr="00010F4A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74A4EFAB" w14:textId="77777777" w:rsidR="008E6661" w:rsidRPr="00525916" w:rsidRDefault="008E6661" w:rsidP="008E6661">
            <w:pPr>
              <w:rPr>
                <w:b/>
                <w:bCs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768B605D" w14:textId="679CC7FF" w:rsidR="008E6661" w:rsidRDefault="008E6661" w:rsidP="008E6661">
            <w:r w:rsidRPr="00924856">
              <w:rPr>
                <w:rFonts w:eastAsia="Times New Roman" w:cs="Times New Roman"/>
                <w:color w:val="000000"/>
                <w:sz w:val="22"/>
                <w:szCs w:val="22"/>
              </w:rPr>
              <w:t>Completeness of information regarding LOT</w:t>
            </w:r>
            <w:r w:rsidR="008116AA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g</w:t>
            </w:r>
            <w:r w:rsidRPr="00924856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number, LOT name, LOT start date, LOT end da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  <w:vAlign w:val="center"/>
          </w:tcPr>
          <w:p w14:paraId="5BFCD515" w14:textId="0DA01666" w:rsidR="008E6661" w:rsidRDefault="008E6661" w:rsidP="008E6661">
            <w:r w:rsidRPr="00924856">
              <w:rPr>
                <w:rFonts w:eastAsia="Times New Roman" w:cs="Times New Roman"/>
                <w:color w:val="000000"/>
                <w:sz w:val="22"/>
                <w:szCs w:val="22"/>
              </w:rPr>
              <w:t>Completeness</w:t>
            </w:r>
          </w:p>
        </w:tc>
      </w:tr>
      <w:tr w:rsidR="00056AA6" w14:paraId="0BE6EB3D" w14:textId="77777777" w:rsidTr="00010F4A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1E5BA3F5" w14:textId="07F5C759" w:rsidR="00056AA6" w:rsidRPr="00525916" w:rsidRDefault="00525916">
            <w:pPr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3CADAB39" w14:textId="77777777" w:rsidR="00056AA6" w:rsidRDefault="00056AA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6D8E6C8A" w14:textId="77777777" w:rsidR="00056AA6" w:rsidRDefault="00056AA6"/>
        </w:tc>
      </w:tr>
      <w:tr w:rsidR="008E6661" w14:paraId="18B8A18B" w14:textId="77777777" w:rsidTr="00010F4A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34DB3570" w14:textId="77777777" w:rsidR="008E6661" w:rsidRPr="00525916" w:rsidRDefault="008E6661" w:rsidP="008E6661">
            <w:pPr>
              <w:rPr>
                <w:b/>
                <w:bCs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589DDEF4" w14:textId="2E0B4217" w:rsidR="008E6661" w:rsidRDefault="008E6661" w:rsidP="008E6661"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N (%) of patients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for whom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the first LOT number after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the study index date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is not 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  <w:vAlign w:val="center"/>
          </w:tcPr>
          <w:p w14:paraId="3B7F2B9B" w14:textId="00F33C62" w:rsidR="008E6661" w:rsidRDefault="008E6661" w:rsidP="008E6661">
            <w:r w:rsidRPr="007C103E">
              <w:rPr>
                <w:rFonts w:cs="Times New Roman"/>
                <w:color w:val="000000"/>
                <w:sz w:val="22"/>
                <w:szCs w:val="22"/>
              </w:rPr>
              <w:t>Plausibility</w:t>
            </w:r>
          </w:p>
        </w:tc>
      </w:tr>
      <w:tr w:rsidR="00056AA6" w14:paraId="2F3D8B55" w14:textId="77777777" w:rsidTr="00010F4A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1152E6C0" w14:textId="7E907E39" w:rsidR="00056AA6" w:rsidRPr="00525916" w:rsidRDefault="00525916">
            <w:pPr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346B1FF4" w14:textId="77777777" w:rsidR="00056AA6" w:rsidRDefault="00056AA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0CB5A311" w14:textId="77777777" w:rsidR="00056AA6" w:rsidRDefault="00056AA6"/>
        </w:tc>
      </w:tr>
      <w:tr w:rsidR="008E6661" w14:paraId="62078FE1" w14:textId="77777777" w:rsidTr="00010F4A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671712A5" w14:textId="77777777" w:rsidR="008E6661" w:rsidRPr="00525916" w:rsidRDefault="008E6661" w:rsidP="008E6661">
            <w:pPr>
              <w:rPr>
                <w:b/>
                <w:bCs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7B332AD1" w14:textId="5C4F9C68" w:rsidR="008E6661" w:rsidRDefault="008E6661" w:rsidP="008E6661"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>Distribution of LOT number for initiation of target SAC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  <w:vAlign w:val="center"/>
          </w:tcPr>
          <w:p w14:paraId="74FE7CD3" w14:textId="7530280E" w:rsidR="008E6661" w:rsidRDefault="008E6661" w:rsidP="008E6661">
            <w:r w:rsidRPr="007C103E">
              <w:rPr>
                <w:rFonts w:cs="Times New Roman"/>
                <w:color w:val="000000"/>
                <w:sz w:val="22"/>
                <w:szCs w:val="22"/>
              </w:rPr>
              <w:t>Plausibility</w:t>
            </w:r>
          </w:p>
        </w:tc>
      </w:tr>
      <w:tr w:rsidR="00056AA6" w14:paraId="40525BDB" w14:textId="77777777" w:rsidTr="00010F4A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572793DD" w14:textId="30B32684" w:rsidR="00056AA6" w:rsidRPr="00525916" w:rsidRDefault="00525916">
            <w:pPr>
              <w:rPr>
                <w:b/>
                <w:bCs/>
              </w:rPr>
            </w:pPr>
            <w:r w:rsidRPr="00525916">
              <w:rPr>
                <w:b/>
                <w:bCs/>
              </w:rPr>
              <w:t>14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2460590F" w14:textId="77777777" w:rsidR="00056AA6" w:rsidRDefault="00056AA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1F454AC6" w14:textId="77777777" w:rsidR="00056AA6" w:rsidRDefault="00056AA6"/>
        </w:tc>
      </w:tr>
      <w:tr w:rsidR="008E6661" w14:paraId="009585F0" w14:textId="77777777" w:rsidTr="00010F4A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329AB6CD" w14:textId="77777777" w:rsidR="008E6661" w:rsidRPr="00525916" w:rsidRDefault="008E6661" w:rsidP="008E6661">
            <w:pPr>
              <w:rPr>
                <w:b/>
                <w:bCs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</w:tcPr>
          <w:p w14:paraId="7463B2EE" w14:textId="059DD03C" w:rsidR="008E6661" w:rsidRDefault="008E6661" w:rsidP="008E6661">
            <w:r w:rsidRPr="007C103E">
              <w:rPr>
                <w:rFonts w:cs="Times New Roman"/>
                <w:color w:val="000000"/>
                <w:sz w:val="22"/>
                <w:szCs w:val="22"/>
              </w:rPr>
              <w:t xml:space="preserve">Use of target SACT in </w:t>
            </w:r>
            <w:r>
              <w:rPr>
                <w:rFonts w:cs="Times New Roman"/>
                <w:color w:val="000000"/>
                <w:sz w:val="22"/>
                <w:szCs w:val="22"/>
              </w:rPr>
              <w:t>a specified</w:t>
            </w:r>
            <w:r w:rsidRPr="007C103E">
              <w:rPr>
                <w:rFonts w:cs="Times New Roman"/>
                <w:color w:val="000000"/>
                <w:sz w:val="22"/>
                <w:szCs w:val="22"/>
              </w:rPr>
              <w:t xml:space="preserve"> L</w:t>
            </w:r>
            <w:r>
              <w:rPr>
                <w:rFonts w:cs="Times New Roman"/>
                <w:color w:val="000000"/>
                <w:sz w:val="22"/>
                <w:szCs w:val="22"/>
              </w:rPr>
              <w:t>O</w:t>
            </w:r>
            <w:r w:rsidRPr="007C103E">
              <w:rPr>
                <w:rFonts w:cs="Times New Roman"/>
                <w:color w:val="000000"/>
                <w:sz w:val="22"/>
                <w:szCs w:val="22"/>
              </w:rPr>
              <w:t xml:space="preserve">T before 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the </w:t>
            </w:r>
            <w:r w:rsidRPr="007C103E">
              <w:rPr>
                <w:rFonts w:cs="Times New Roman"/>
                <w:color w:val="000000"/>
                <w:sz w:val="22"/>
                <w:szCs w:val="22"/>
              </w:rPr>
              <w:t>approval da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FED0"/>
            <w:vAlign w:val="center"/>
          </w:tcPr>
          <w:p w14:paraId="2FD45A36" w14:textId="124A4313" w:rsidR="008E6661" w:rsidRDefault="008E6661" w:rsidP="008E6661">
            <w:r w:rsidRPr="007C103E">
              <w:rPr>
                <w:rFonts w:cs="Times New Roman"/>
                <w:color w:val="000000"/>
                <w:sz w:val="22"/>
                <w:szCs w:val="22"/>
              </w:rPr>
              <w:t>Plausibility</w:t>
            </w:r>
          </w:p>
        </w:tc>
      </w:tr>
      <w:tr w:rsidR="00056AA6" w14:paraId="3E908204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EA4"/>
          </w:tcPr>
          <w:p w14:paraId="03400422" w14:textId="26E1F916" w:rsidR="00056AA6" w:rsidRPr="00525916" w:rsidRDefault="00525916">
            <w:pPr>
              <w:rPr>
                <w:b/>
                <w:bCs/>
              </w:rPr>
            </w:pPr>
            <w:r w:rsidRPr="00525916">
              <w:rPr>
                <w:b/>
                <w:bCs/>
              </w:rPr>
              <w:t>15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EA4"/>
          </w:tcPr>
          <w:p w14:paraId="49EB4BD1" w14:textId="77777777" w:rsidR="00056AA6" w:rsidRDefault="00056AA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EA4"/>
          </w:tcPr>
          <w:p w14:paraId="62C8707E" w14:textId="77777777" w:rsidR="00056AA6" w:rsidRDefault="00056AA6"/>
        </w:tc>
      </w:tr>
      <w:tr w:rsidR="008E6661" w14:paraId="0783E035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EA4"/>
          </w:tcPr>
          <w:p w14:paraId="48D8B10A" w14:textId="77777777" w:rsidR="008E6661" w:rsidRPr="00525916" w:rsidRDefault="008E6661" w:rsidP="008E6661">
            <w:pPr>
              <w:rPr>
                <w:b/>
                <w:bCs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EA4"/>
          </w:tcPr>
          <w:p w14:paraId="3C0CA174" w14:textId="683EEF43" w:rsidR="008E6661" w:rsidRDefault="008E6661" w:rsidP="008E6661">
            <w:r w:rsidRPr="007C103E">
              <w:rPr>
                <w:rFonts w:cs="Times New Roman"/>
                <w:sz w:val="22"/>
                <w:szCs w:val="22"/>
              </w:rPr>
              <w:t>N (%) of patients with a death recor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EA4"/>
            <w:vAlign w:val="center"/>
          </w:tcPr>
          <w:p w14:paraId="4B9AAA4B" w14:textId="516DDAB2" w:rsidR="008E6661" w:rsidRDefault="008E6661" w:rsidP="008E6661">
            <w:r w:rsidRPr="007C103E">
              <w:rPr>
                <w:rFonts w:cs="Times New Roman"/>
                <w:color w:val="000000"/>
                <w:sz w:val="22"/>
                <w:szCs w:val="22"/>
              </w:rPr>
              <w:t>Completeness</w:t>
            </w:r>
          </w:p>
        </w:tc>
      </w:tr>
      <w:tr w:rsidR="00056AA6" w14:paraId="02C04FB8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EA4"/>
          </w:tcPr>
          <w:p w14:paraId="693D0660" w14:textId="741B04FA" w:rsidR="00056AA6" w:rsidRPr="00525916" w:rsidRDefault="00525916">
            <w:pPr>
              <w:rPr>
                <w:b/>
                <w:bCs/>
              </w:rPr>
            </w:pPr>
            <w:r w:rsidRPr="00525916">
              <w:rPr>
                <w:b/>
                <w:bCs/>
              </w:rPr>
              <w:t>16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EA4"/>
          </w:tcPr>
          <w:p w14:paraId="652A88C2" w14:textId="77777777" w:rsidR="00056AA6" w:rsidRDefault="00056AA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EA4"/>
          </w:tcPr>
          <w:p w14:paraId="2BCD6C4B" w14:textId="77777777" w:rsidR="00056AA6" w:rsidRDefault="00056AA6"/>
        </w:tc>
      </w:tr>
      <w:tr w:rsidR="008E6661" w14:paraId="17B29A5B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EA4"/>
          </w:tcPr>
          <w:p w14:paraId="26BEEA7C" w14:textId="77777777" w:rsidR="008E6661" w:rsidRPr="00525916" w:rsidRDefault="008E6661" w:rsidP="008E6661">
            <w:pPr>
              <w:rPr>
                <w:b/>
                <w:bCs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EA4"/>
          </w:tcPr>
          <w:p w14:paraId="05366A13" w14:textId="74FE4F81" w:rsidR="008E6661" w:rsidRDefault="008E6661" w:rsidP="008E6661">
            <w:r w:rsidRPr="007C103E">
              <w:rPr>
                <w:rFonts w:cs="Times New Roman"/>
                <w:color w:val="000000"/>
                <w:sz w:val="22"/>
                <w:szCs w:val="22"/>
              </w:rPr>
              <w:t>N (%) of patients with multiple records of different death dat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EA4"/>
            <w:vAlign w:val="center"/>
          </w:tcPr>
          <w:p w14:paraId="139008E9" w14:textId="5B3CFA6D" w:rsidR="008E6661" w:rsidRDefault="008E6661" w:rsidP="008E6661"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>Plausibility</w:t>
            </w:r>
          </w:p>
        </w:tc>
      </w:tr>
      <w:tr w:rsidR="00056AA6" w14:paraId="060D6CA4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EA4"/>
          </w:tcPr>
          <w:p w14:paraId="39D84204" w14:textId="0FF80536" w:rsidR="00056AA6" w:rsidRPr="00525916" w:rsidRDefault="00525916">
            <w:pPr>
              <w:rPr>
                <w:b/>
                <w:bCs/>
              </w:rPr>
            </w:pPr>
            <w:r w:rsidRPr="00525916">
              <w:rPr>
                <w:b/>
                <w:bCs/>
              </w:rPr>
              <w:t>17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EA4"/>
          </w:tcPr>
          <w:p w14:paraId="38696CB2" w14:textId="77777777" w:rsidR="00056AA6" w:rsidRDefault="00056AA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EA4"/>
          </w:tcPr>
          <w:p w14:paraId="3F7BA8F4" w14:textId="77777777" w:rsidR="00056AA6" w:rsidRDefault="00056AA6"/>
        </w:tc>
      </w:tr>
      <w:tr w:rsidR="008E6661" w14:paraId="1117D67F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EA4"/>
          </w:tcPr>
          <w:p w14:paraId="0A3CA356" w14:textId="77777777" w:rsidR="008E6661" w:rsidRPr="00525916" w:rsidRDefault="008E6661" w:rsidP="008E6661">
            <w:pPr>
              <w:rPr>
                <w:b/>
                <w:bCs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EA4"/>
          </w:tcPr>
          <w:p w14:paraId="5352E22C" w14:textId="0A69634F" w:rsidR="008E6661" w:rsidRDefault="008E6661" w:rsidP="008E6661"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>N (%) of patients with records showing healthcare activity after the death da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EA4"/>
            <w:vAlign w:val="center"/>
          </w:tcPr>
          <w:p w14:paraId="2DBB9A36" w14:textId="0813808B" w:rsidR="008E6661" w:rsidRDefault="008E6661" w:rsidP="008E6661"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>Plausibility</w:t>
            </w:r>
          </w:p>
        </w:tc>
      </w:tr>
      <w:tr w:rsidR="00056AA6" w14:paraId="57C78961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5A8C878C" w14:textId="67ABBC35" w:rsidR="00056AA6" w:rsidRPr="00525916" w:rsidRDefault="00525916">
            <w:pPr>
              <w:rPr>
                <w:b/>
                <w:bCs/>
              </w:rPr>
            </w:pPr>
            <w:r w:rsidRPr="00525916">
              <w:rPr>
                <w:b/>
                <w:bCs/>
              </w:rPr>
              <w:t>18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5C38F5A7" w14:textId="77777777" w:rsidR="00056AA6" w:rsidRDefault="00056AA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1034E1CF" w14:textId="77777777" w:rsidR="00056AA6" w:rsidRDefault="00056AA6"/>
        </w:tc>
      </w:tr>
      <w:tr w:rsidR="008E6661" w14:paraId="1DE13E0F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1CEE3D82" w14:textId="77777777" w:rsidR="008E6661" w:rsidRPr="00525916" w:rsidRDefault="008E6661" w:rsidP="008E6661">
            <w:pPr>
              <w:rPr>
                <w:b/>
                <w:bCs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7ABA73F2" w14:textId="7D1D8485" w:rsidR="008E6661" w:rsidRDefault="008E6661" w:rsidP="008E6661">
            <w:r>
              <w:rPr>
                <w:rFonts w:eastAsia="Times New Roman" w:cs="Times New Roman"/>
                <w:color w:val="000000"/>
                <w:sz w:val="22"/>
                <w:szCs w:val="22"/>
              </w:rPr>
              <w:t>U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>nique number of patients and count of unique patient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date pairs in inpatient, outpatient, pharmacy records for each type of clinical data after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the study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index da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5DFF154E" w14:textId="7071DBC6" w:rsidR="008E6661" w:rsidRDefault="008E6661" w:rsidP="008E6661">
            <w:r w:rsidRPr="007C103E">
              <w:rPr>
                <w:rFonts w:cs="Times New Roman"/>
                <w:color w:val="000000"/>
                <w:sz w:val="22"/>
                <w:szCs w:val="22"/>
              </w:rPr>
              <w:t>Completeness</w:t>
            </w:r>
          </w:p>
        </w:tc>
      </w:tr>
      <w:tr w:rsidR="00056AA6" w14:paraId="57FBAA6C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65168E6D" w14:textId="001CEEF3" w:rsidR="00056AA6" w:rsidRPr="00525916" w:rsidRDefault="00525916">
            <w:pPr>
              <w:rPr>
                <w:b/>
                <w:bCs/>
              </w:rPr>
            </w:pPr>
            <w:r w:rsidRPr="00525916">
              <w:rPr>
                <w:b/>
                <w:bCs/>
              </w:rPr>
              <w:t>19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2D62E8A8" w14:textId="77777777" w:rsidR="00056AA6" w:rsidRDefault="00056AA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46842E93" w14:textId="77777777" w:rsidR="00056AA6" w:rsidRDefault="00056AA6"/>
        </w:tc>
      </w:tr>
      <w:tr w:rsidR="008E6661" w14:paraId="262EF8BA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6CC5D616" w14:textId="77777777" w:rsidR="008E6661" w:rsidRPr="00525916" w:rsidRDefault="008E6661" w:rsidP="008E6661">
            <w:pPr>
              <w:rPr>
                <w:b/>
                <w:bCs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7CB2F68F" w14:textId="38D6978D" w:rsidR="008E6661" w:rsidRDefault="008E6661" w:rsidP="008E6661"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Distribution of number of visits between the first and last date of target SACT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dministration or order,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normalized by the time window between first and last target SACT da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78A9D3CB" w14:textId="1B80DA1C" w:rsidR="008E6661" w:rsidRDefault="008E6661" w:rsidP="008E6661">
            <w:r w:rsidRPr="007C103E">
              <w:rPr>
                <w:rFonts w:cs="Times New Roman"/>
                <w:color w:val="000000"/>
                <w:sz w:val="22"/>
                <w:szCs w:val="22"/>
              </w:rPr>
              <w:t>Completeness</w:t>
            </w:r>
          </w:p>
        </w:tc>
      </w:tr>
      <w:tr w:rsidR="00056AA6" w14:paraId="50A86923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7308B349" w14:textId="4960546F" w:rsidR="00056AA6" w:rsidRPr="00525916" w:rsidRDefault="00525916">
            <w:pPr>
              <w:rPr>
                <w:b/>
                <w:bCs/>
              </w:rPr>
            </w:pPr>
            <w:r w:rsidRPr="00525916">
              <w:rPr>
                <w:b/>
                <w:bCs/>
              </w:rPr>
              <w:t>20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2FD2EECF" w14:textId="77777777" w:rsidR="00056AA6" w:rsidRDefault="00056AA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4A203545" w14:textId="77777777" w:rsidR="00056AA6" w:rsidRDefault="00056AA6"/>
        </w:tc>
      </w:tr>
      <w:tr w:rsidR="008E6661" w14:paraId="292B36EF" w14:textId="77777777" w:rsidTr="00EB5347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67D65215" w14:textId="77777777" w:rsidR="008E6661" w:rsidRDefault="008E6661" w:rsidP="008E6661"/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2417DED3" w14:textId="7A333BE6" w:rsidR="008E6661" w:rsidRDefault="008E6661" w:rsidP="008E6661"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Distribution of gap (in days) between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date of the 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last visit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and date of 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last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dministration or use</w:t>
            </w:r>
            <w:r w:rsidRPr="007C103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of target SAC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42CC0D68" w14:textId="1A8DE1AA" w:rsidR="008E6661" w:rsidRDefault="008E6661" w:rsidP="008E6661">
            <w:r w:rsidRPr="007C103E">
              <w:rPr>
                <w:rFonts w:cs="Times New Roman"/>
                <w:color w:val="000000"/>
                <w:sz w:val="22"/>
                <w:szCs w:val="22"/>
              </w:rPr>
              <w:t>Completeness</w:t>
            </w:r>
          </w:p>
        </w:tc>
      </w:tr>
    </w:tbl>
    <w:p w14:paraId="253575AB" w14:textId="2A6F2CAE" w:rsidR="004C14C1" w:rsidRDefault="004C14C1" w:rsidP="004C14C1">
      <w:r>
        <w:rPr>
          <w:vertAlign w:val="superscript"/>
        </w:rPr>
        <w:t>a</w:t>
      </w:r>
      <w:r w:rsidR="008E6661">
        <w:rPr>
          <w:rFonts w:cs="Times New Roman"/>
          <w:sz w:val="22"/>
          <w:szCs w:val="22"/>
        </w:rPr>
        <w:t>The background colors correspond to each of the four operational steps (steps 1 to 4) to ascertain rwTTD, as depicted in Table 1</w:t>
      </w:r>
      <w:r>
        <w:t>.</w:t>
      </w:r>
    </w:p>
    <w:p w14:paraId="0EEFDB32" w14:textId="698CF795" w:rsidR="004C14C1" w:rsidRDefault="004C14C1" w:rsidP="004C14C1">
      <w:r>
        <w:rPr>
          <w:vertAlign w:val="superscript"/>
        </w:rPr>
        <w:t>b</w:t>
      </w:r>
      <w:r w:rsidR="00FA62D3">
        <w:t>SACT: systemic anticancer therapy.</w:t>
      </w:r>
    </w:p>
    <w:p w14:paraId="22B8B7E0" w14:textId="5ABAAA18" w:rsidR="004C14C1" w:rsidRDefault="004C14C1" w:rsidP="004C14C1">
      <w:r>
        <w:rPr>
          <w:vertAlign w:val="superscript"/>
        </w:rPr>
        <w:t>c</w:t>
      </w:r>
      <w:r w:rsidR="00FA62D3">
        <w:rPr>
          <w:rFonts w:cs="Times New Roman"/>
          <w:sz w:val="22"/>
          <w:szCs w:val="22"/>
        </w:rPr>
        <w:t xml:space="preserve">For this study, the index date was the </w:t>
      </w:r>
      <w:r w:rsidR="00FA62D3">
        <w:rPr>
          <w:rFonts w:eastAsia="Times New Roman" w:cs="Times New Roman"/>
          <w:color w:val="000000"/>
          <w:sz w:val="22"/>
          <w:szCs w:val="22"/>
        </w:rPr>
        <w:t>date of first advanced head and neck cancer diagnosis</w:t>
      </w:r>
      <w:r>
        <w:t>.</w:t>
      </w:r>
    </w:p>
    <w:p w14:paraId="2372D462" w14:textId="0341699A" w:rsidR="004C14C1" w:rsidRDefault="004C14C1" w:rsidP="004C14C1">
      <w:r>
        <w:rPr>
          <w:vertAlign w:val="superscript"/>
        </w:rPr>
        <w:t>d</w:t>
      </w:r>
      <w:r w:rsidR="00FA62D3">
        <w:t>NDC: National Drug Code.</w:t>
      </w:r>
    </w:p>
    <w:p w14:paraId="074A7C70" w14:textId="312852FF" w:rsidR="004C14C1" w:rsidRDefault="004C14C1" w:rsidP="004C14C1">
      <w:pPr>
        <w:rPr>
          <w:rFonts w:eastAsia="Times New Roman" w:cs="Times New Roman"/>
          <w:color w:val="000000"/>
          <w:sz w:val="22"/>
          <w:szCs w:val="22"/>
        </w:rPr>
      </w:pPr>
      <w:r>
        <w:rPr>
          <w:vertAlign w:val="superscript"/>
        </w:rPr>
        <w:t>e</w:t>
      </w:r>
      <w:r w:rsidR="00FA62D3">
        <w:rPr>
          <w:rFonts w:eastAsia="Times New Roman" w:cs="Times New Roman"/>
          <w:color w:val="000000"/>
          <w:sz w:val="22"/>
          <w:szCs w:val="22"/>
        </w:rPr>
        <w:t>For this study, the target SACT was an immunotherapy drug administered intravenously for advanced head and neck cancer</w:t>
      </w:r>
      <w:r w:rsidR="008116AA">
        <w:rPr>
          <w:rFonts w:eastAsia="Times New Roman" w:cs="Times New Roman"/>
          <w:color w:val="000000"/>
          <w:sz w:val="22"/>
          <w:szCs w:val="22"/>
        </w:rPr>
        <w:t>.</w:t>
      </w:r>
    </w:p>
    <w:p w14:paraId="7304C8F1" w14:textId="27F7507B" w:rsidR="008116AA" w:rsidRDefault="008116AA" w:rsidP="004C14C1">
      <w:pPr>
        <w:rPr>
          <w:rFonts w:eastAsia="Times New Roman" w:cs="Times New Roman"/>
          <w:color w:val="000000"/>
          <w:sz w:val="22"/>
          <w:szCs w:val="22"/>
        </w:rPr>
      </w:pPr>
      <w:r>
        <w:rPr>
          <w:rFonts w:eastAsia="Times New Roman" w:cs="Times New Roman"/>
          <w:color w:val="000000"/>
          <w:sz w:val="22"/>
          <w:szCs w:val="22"/>
          <w:vertAlign w:val="superscript"/>
        </w:rPr>
        <w:t>f</w:t>
      </w:r>
      <w:r>
        <w:rPr>
          <w:rFonts w:eastAsia="Times New Roman" w:cs="Times New Roman"/>
          <w:color w:val="000000"/>
          <w:sz w:val="22"/>
          <w:szCs w:val="22"/>
        </w:rPr>
        <w:t>Quarter (Q) refers to the division of each years into fourths: Q1, January to March; Q2, April to June; Q3, July to September; Q4, October to December.</w:t>
      </w:r>
    </w:p>
    <w:p w14:paraId="55D733E2" w14:textId="5973B6AF" w:rsidR="008116AA" w:rsidRPr="008116AA" w:rsidRDefault="008116AA" w:rsidP="004C14C1">
      <w:r>
        <w:rPr>
          <w:rFonts w:eastAsia="Times New Roman" w:cs="Times New Roman"/>
          <w:color w:val="000000"/>
          <w:sz w:val="22"/>
          <w:szCs w:val="22"/>
          <w:vertAlign w:val="superscript"/>
        </w:rPr>
        <w:t>g</w:t>
      </w:r>
      <w:r>
        <w:rPr>
          <w:rFonts w:eastAsia="Times New Roman" w:cs="Times New Roman"/>
          <w:color w:val="000000"/>
          <w:sz w:val="22"/>
          <w:szCs w:val="22"/>
        </w:rPr>
        <w:t>LOT: line of therapy.</w:t>
      </w:r>
    </w:p>
    <w:p w14:paraId="7FFD2932" w14:textId="77777777" w:rsidR="004C14C1" w:rsidRDefault="004C14C1" w:rsidP="004C14C1"/>
    <w:sectPr w:rsidR="004C14C1" w:rsidSect="00FC7064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9A0FC" w14:textId="77777777" w:rsidR="00FC7064" w:rsidRDefault="00FC7064" w:rsidP="008E1C3E">
      <w:r>
        <w:separator/>
      </w:r>
    </w:p>
  </w:endnote>
  <w:endnote w:type="continuationSeparator" w:id="0">
    <w:p w14:paraId="282472C8" w14:textId="77777777" w:rsidR="00FC7064" w:rsidRDefault="00FC7064" w:rsidP="008E1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2486847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7C9FD52C" w14:textId="476FAEA0" w:rsidR="008E1C3E" w:rsidRPr="008E1C3E" w:rsidRDefault="008E1C3E">
        <w:pPr>
          <w:pStyle w:val="Footer"/>
          <w:jc w:val="right"/>
          <w:rPr>
            <w:sz w:val="20"/>
            <w:szCs w:val="20"/>
          </w:rPr>
        </w:pPr>
        <w:r w:rsidRPr="008E1C3E">
          <w:rPr>
            <w:sz w:val="20"/>
            <w:szCs w:val="20"/>
          </w:rPr>
          <w:fldChar w:fldCharType="begin"/>
        </w:r>
        <w:r w:rsidRPr="008E1C3E">
          <w:rPr>
            <w:sz w:val="20"/>
            <w:szCs w:val="20"/>
          </w:rPr>
          <w:instrText xml:space="preserve"> PAGE   \* MERGEFORMAT </w:instrText>
        </w:r>
        <w:r w:rsidRPr="008E1C3E">
          <w:rPr>
            <w:sz w:val="20"/>
            <w:szCs w:val="20"/>
          </w:rPr>
          <w:fldChar w:fldCharType="separate"/>
        </w:r>
        <w:r w:rsidRPr="008E1C3E">
          <w:rPr>
            <w:noProof/>
            <w:sz w:val="20"/>
            <w:szCs w:val="20"/>
          </w:rPr>
          <w:t>2</w:t>
        </w:r>
        <w:r w:rsidRPr="008E1C3E">
          <w:rPr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23368" w14:textId="77777777" w:rsidR="00FC7064" w:rsidRDefault="00FC7064" w:rsidP="008E1C3E">
      <w:r>
        <w:separator/>
      </w:r>
    </w:p>
  </w:footnote>
  <w:footnote w:type="continuationSeparator" w:id="0">
    <w:p w14:paraId="7927977E" w14:textId="77777777" w:rsidR="00FC7064" w:rsidRDefault="00FC7064" w:rsidP="008E1C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3B3C63"/>
    <w:multiLevelType w:val="hybridMultilevel"/>
    <w:tmpl w:val="0BAE5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7235A23"/>
    <w:multiLevelType w:val="hybridMultilevel"/>
    <w:tmpl w:val="8870C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BC3F9F"/>
    <w:multiLevelType w:val="hybridMultilevel"/>
    <w:tmpl w:val="2EF86B6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05820082">
    <w:abstractNumId w:val="1"/>
  </w:num>
  <w:num w:numId="2" w16cid:durableId="1012412166">
    <w:abstractNumId w:val="0"/>
  </w:num>
  <w:num w:numId="3" w16cid:durableId="1054278523">
    <w:abstractNumId w:val="4"/>
  </w:num>
  <w:num w:numId="4" w16cid:durableId="1311983593">
    <w:abstractNumId w:val="3"/>
  </w:num>
  <w:num w:numId="5" w16cid:durableId="11354926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10F4A"/>
    <w:rsid w:val="00016DA1"/>
    <w:rsid w:val="00016E51"/>
    <w:rsid w:val="000225F7"/>
    <w:rsid w:val="00022BEA"/>
    <w:rsid w:val="00026C7A"/>
    <w:rsid w:val="00030551"/>
    <w:rsid w:val="00037A74"/>
    <w:rsid w:val="00037FF2"/>
    <w:rsid w:val="00050AA5"/>
    <w:rsid w:val="00056AA6"/>
    <w:rsid w:val="00070840"/>
    <w:rsid w:val="00070D00"/>
    <w:rsid w:val="00071DF8"/>
    <w:rsid w:val="000754A0"/>
    <w:rsid w:val="00076A71"/>
    <w:rsid w:val="0008698A"/>
    <w:rsid w:val="00093B47"/>
    <w:rsid w:val="00094896"/>
    <w:rsid w:val="00096A15"/>
    <w:rsid w:val="000A70D6"/>
    <w:rsid w:val="000C0133"/>
    <w:rsid w:val="000C22F7"/>
    <w:rsid w:val="000C3D4B"/>
    <w:rsid w:val="000C4AF7"/>
    <w:rsid w:val="000D63BC"/>
    <w:rsid w:val="0010196A"/>
    <w:rsid w:val="00107C2E"/>
    <w:rsid w:val="00135D7D"/>
    <w:rsid w:val="0014226F"/>
    <w:rsid w:val="001520A1"/>
    <w:rsid w:val="00157848"/>
    <w:rsid w:val="00157CF1"/>
    <w:rsid w:val="00164D87"/>
    <w:rsid w:val="00191924"/>
    <w:rsid w:val="00196B3B"/>
    <w:rsid w:val="001A05B3"/>
    <w:rsid w:val="001A2615"/>
    <w:rsid w:val="001C2006"/>
    <w:rsid w:val="001C2682"/>
    <w:rsid w:val="001D10AE"/>
    <w:rsid w:val="001D510D"/>
    <w:rsid w:val="00206388"/>
    <w:rsid w:val="00206502"/>
    <w:rsid w:val="00213673"/>
    <w:rsid w:val="00214B40"/>
    <w:rsid w:val="0022291A"/>
    <w:rsid w:val="002322A3"/>
    <w:rsid w:val="0023754C"/>
    <w:rsid w:val="002411BD"/>
    <w:rsid w:val="0025019E"/>
    <w:rsid w:val="00277B05"/>
    <w:rsid w:val="002B2F6E"/>
    <w:rsid w:val="002B77D5"/>
    <w:rsid w:val="002E0296"/>
    <w:rsid w:val="002E067F"/>
    <w:rsid w:val="002F62B6"/>
    <w:rsid w:val="00310A9A"/>
    <w:rsid w:val="003125AC"/>
    <w:rsid w:val="00316AA7"/>
    <w:rsid w:val="003229A3"/>
    <w:rsid w:val="00330F8D"/>
    <w:rsid w:val="003320AC"/>
    <w:rsid w:val="00344770"/>
    <w:rsid w:val="0035660C"/>
    <w:rsid w:val="003676BB"/>
    <w:rsid w:val="00375031"/>
    <w:rsid w:val="003928DE"/>
    <w:rsid w:val="003973AC"/>
    <w:rsid w:val="003A3829"/>
    <w:rsid w:val="003A4274"/>
    <w:rsid w:val="003A733F"/>
    <w:rsid w:val="003B0DF8"/>
    <w:rsid w:val="003B27DD"/>
    <w:rsid w:val="003B711C"/>
    <w:rsid w:val="003C153A"/>
    <w:rsid w:val="003D5375"/>
    <w:rsid w:val="003F0301"/>
    <w:rsid w:val="003F252F"/>
    <w:rsid w:val="00420DCC"/>
    <w:rsid w:val="004218BF"/>
    <w:rsid w:val="00424EA6"/>
    <w:rsid w:val="004415E5"/>
    <w:rsid w:val="00447F0D"/>
    <w:rsid w:val="0047429F"/>
    <w:rsid w:val="004801D6"/>
    <w:rsid w:val="0048059C"/>
    <w:rsid w:val="00481007"/>
    <w:rsid w:val="00485018"/>
    <w:rsid w:val="00493C77"/>
    <w:rsid w:val="004C14C1"/>
    <w:rsid w:val="004C5B9E"/>
    <w:rsid w:val="004E563C"/>
    <w:rsid w:val="004F2332"/>
    <w:rsid w:val="004F7A07"/>
    <w:rsid w:val="00502F46"/>
    <w:rsid w:val="005102F5"/>
    <w:rsid w:val="00510417"/>
    <w:rsid w:val="00513FDA"/>
    <w:rsid w:val="00515897"/>
    <w:rsid w:val="00524D72"/>
    <w:rsid w:val="00525916"/>
    <w:rsid w:val="00530038"/>
    <w:rsid w:val="00540483"/>
    <w:rsid w:val="00541F75"/>
    <w:rsid w:val="00552F8F"/>
    <w:rsid w:val="005A02D2"/>
    <w:rsid w:val="005A0F2C"/>
    <w:rsid w:val="005B35BE"/>
    <w:rsid w:val="005B4A90"/>
    <w:rsid w:val="005B629A"/>
    <w:rsid w:val="005F1BDE"/>
    <w:rsid w:val="0060675C"/>
    <w:rsid w:val="006078E6"/>
    <w:rsid w:val="00625B77"/>
    <w:rsid w:val="006439F1"/>
    <w:rsid w:val="00656608"/>
    <w:rsid w:val="00657882"/>
    <w:rsid w:val="00660442"/>
    <w:rsid w:val="006627B9"/>
    <w:rsid w:val="006634A5"/>
    <w:rsid w:val="00664E5E"/>
    <w:rsid w:val="0066684A"/>
    <w:rsid w:val="006712AA"/>
    <w:rsid w:val="006773E3"/>
    <w:rsid w:val="006A391F"/>
    <w:rsid w:val="006B143B"/>
    <w:rsid w:val="006B4792"/>
    <w:rsid w:val="006B7E71"/>
    <w:rsid w:val="006C5FDA"/>
    <w:rsid w:val="006D2624"/>
    <w:rsid w:val="006E4DCD"/>
    <w:rsid w:val="00701ACF"/>
    <w:rsid w:val="007057F4"/>
    <w:rsid w:val="00706DC1"/>
    <w:rsid w:val="00706F5A"/>
    <w:rsid w:val="00713F63"/>
    <w:rsid w:val="0071770B"/>
    <w:rsid w:val="00717720"/>
    <w:rsid w:val="00721B61"/>
    <w:rsid w:val="00722248"/>
    <w:rsid w:val="00722C3A"/>
    <w:rsid w:val="00722F92"/>
    <w:rsid w:val="00730124"/>
    <w:rsid w:val="007528E1"/>
    <w:rsid w:val="007603DB"/>
    <w:rsid w:val="00762BC0"/>
    <w:rsid w:val="00767F0A"/>
    <w:rsid w:val="007765CE"/>
    <w:rsid w:val="00791F8E"/>
    <w:rsid w:val="007B3BE6"/>
    <w:rsid w:val="007C715D"/>
    <w:rsid w:val="007F2BF5"/>
    <w:rsid w:val="00806652"/>
    <w:rsid w:val="00806E83"/>
    <w:rsid w:val="008116AA"/>
    <w:rsid w:val="008119C6"/>
    <w:rsid w:val="008125A5"/>
    <w:rsid w:val="00820E68"/>
    <w:rsid w:val="008368B4"/>
    <w:rsid w:val="008437D1"/>
    <w:rsid w:val="00847147"/>
    <w:rsid w:val="00864852"/>
    <w:rsid w:val="00865EBE"/>
    <w:rsid w:val="008670BB"/>
    <w:rsid w:val="00867B42"/>
    <w:rsid w:val="00870464"/>
    <w:rsid w:val="00875215"/>
    <w:rsid w:val="008755D9"/>
    <w:rsid w:val="00886C8C"/>
    <w:rsid w:val="00894E93"/>
    <w:rsid w:val="008A0F4C"/>
    <w:rsid w:val="008B48A7"/>
    <w:rsid w:val="008B76DA"/>
    <w:rsid w:val="008E1C3E"/>
    <w:rsid w:val="008E6661"/>
    <w:rsid w:val="008F390D"/>
    <w:rsid w:val="008F63BB"/>
    <w:rsid w:val="00900035"/>
    <w:rsid w:val="0090221B"/>
    <w:rsid w:val="00907F09"/>
    <w:rsid w:val="0091355F"/>
    <w:rsid w:val="0091773D"/>
    <w:rsid w:val="00933EA5"/>
    <w:rsid w:val="00936FCE"/>
    <w:rsid w:val="00937947"/>
    <w:rsid w:val="00944E43"/>
    <w:rsid w:val="00953E86"/>
    <w:rsid w:val="00970FA6"/>
    <w:rsid w:val="0098117E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2070"/>
    <w:rsid w:val="009F67D4"/>
    <w:rsid w:val="00A0257D"/>
    <w:rsid w:val="00A11260"/>
    <w:rsid w:val="00A13455"/>
    <w:rsid w:val="00A15E57"/>
    <w:rsid w:val="00A23F35"/>
    <w:rsid w:val="00A33177"/>
    <w:rsid w:val="00A3321E"/>
    <w:rsid w:val="00A35E60"/>
    <w:rsid w:val="00A3786A"/>
    <w:rsid w:val="00A4097A"/>
    <w:rsid w:val="00A40AA3"/>
    <w:rsid w:val="00A43F45"/>
    <w:rsid w:val="00A573B0"/>
    <w:rsid w:val="00A6168A"/>
    <w:rsid w:val="00A630DC"/>
    <w:rsid w:val="00A66BA6"/>
    <w:rsid w:val="00A67C96"/>
    <w:rsid w:val="00A67CCB"/>
    <w:rsid w:val="00A71201"/>
    <w:rsid w:val="00A97DCA"/>
    <w:rsid w:val="00AA09CF"/>
    <w:rsid w:val="00AA0B58"/>
    <w:rsid w:val="00AB72C9"/>
    <w:rsid w:val="00AC3D29"/>
    <w:rsid w:val="00AD604E"/>
    <w:rsid w:val="00AE4CC3"/>
    <w:rsid w:val="00B04F57"/>
    <w:rsid w:val="00B214AD"/>
    <w:rsid w:val="00B237DD"/>
    <w:rsid w:val="00B43296"/>
    <w:rsid w:val="00B43760"/>
    <w:rsid w:val="00B4482F"/>
    <w:rsid w:val="00B46FCF"/>
    <w:rsid w:val="00B51DC3"/>
    <w:rsid w:val="00B603F8"/>
    <w:rsid w:val="00B6406A"/>
    <w:rsid w:val="00B66F79"/>
    <w:rsid w:val="00B70E09"/>
    <w:rsid w:val="00B7651A"/>
    <w:rsid w:val="00B8680C"/>
    <w:rsid w:val="00BB6DC8"/>
    <w:rsid w:val="00BC13CB"/>
    <w:rsid w:val="00BD390B"/>
    <w:rsid w:val="00BD481C"/>
    <w:rsid w:val="00BE6C6C"/>
    <w:rsid w:val="00BF1209"/>
    <w:rsid w:val="00BF3988"/>
    <w:rsid w:val="00BF548C"/>
    <w:rsid w:val="00C21270"/>
    <w:rsid w:val="00C306F5"/>
    <w:rsid w:val="00C33BAF"/>
    <w:rsid w:val="00C456E6"/>
    <w:rsid w:val="00C45A80"/>
    <w:rsid w:val="00C56211"/>
    <w:rsid w:val="00C61FFD"/>
    <w:rsid w:val="00C770FE"/>
    <w:rsid w:val="00C840AA"/>
    <w:rsid w:val="00CB745E"/>
    <w:rsid w:val="00CC18E0"/>
    <w:rsid w:val="00CC5FD4"/>
    <w:rsid w:val="00CD1A62"/>
    <w:rsid w:val="00CD72EB"/>
    <w:rsid w:val="00CE7753"/>
    <w:rsid w:val="00CF559F"/>
    <w:rsid w:val="00CF6CCD"/>
    <w:rsid w:val="00D02829"/>
    <w:rsid w:val="00D06901"/>
    <w:rsid w:val="00D124C7"/>
    <w:rsid w:val="00D15993"/>
    <w:rsid w:val="00D268F4"/>
    <w:rsid w:val="00D26D40"/>
    <w:rsid w:val="00D66ADA"/>
    <w:rsid w:val="00D71C20"/>
    <w:rsid w:val="00D726B6"/>
    <w:rsid w:val="00D77BDF"/>
    <w:rsid w:val="00D80524"/>
    <w:rsid w:val="00D80AAE"/>
    <w:rsid w:val="00D841FB"/>
    <w:rsid w:val="00D86683"/>
    <w:rsid w:val="00D95E82"/>
    <w:rsid w:val="00DA16C7"/>
    <w:rsid w:val="00DA2851"/>
    <w:rsid w:val="00DB7ECA"/>
    <w:rsid w:val="00DC3980"/>
    <w:rsid w:val="00DD5CFB"/>
    <w:rsid w:val="00DF27B9"/>
    <w:rsid w:val="00E021F9"/>
    <w:rsid w:val="00E06F7F"/>
    <w:rsid w:val="00E11594"/>
    <w:rsid w:val="00E126B5"/>
    <w:rsid w:val="00E13556"/>
    <w:rsid w:val="00E14210"/>
    <w:rsid w:val="00E16EB8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502C"/>
    <w:rsid w:val="00E76244"/>
    <w:rsid w:val="00E85A59"/>
    <w:rsid w:val="00E91BEC"/>
    <w:rsid w:val="00E942A6"/>
    <w:rsid w:val="00EA18F4"/>
    <w:rsid w:val="00EA1E8D"/>
    <w:rsid w:val="00EA4FB4"/>
    <w:rsid w:val="00EB5347"/>
    <w:rsid w:val="00EB6E35"/>
    <w:rsid w:val="00EC0F87"/>
    <w:rsid w:val="00ED0BE8"/>
    <w:rsid w:val="00ED302F"/>
    <w:rsid w:val="00EE068D"/>
    <w:rsid w:val="00EF57C1"/>
    <w:rsid w:val="00EF5BB5"/>
    <w:rsid w:val="00EF75D9"/>
    <w:rsid w:val="00F05AE4"/>
    <w:rsid w:val="00F05D4A"/>
    <w:rsid w:val="00F255AE"/>
    <w:rsid w:val="00F361D8"/>
    <w:rsid w:val="00F44404"/>
    <w:rsid w:val="00F537A6"/>
    <w:rsid w:val="00F55EE2"/>
    <w:rsid w:val="00F63A18"/>
    <w:rsid w:val="00F64601"/>
    <w:rsid w:val="00F65724"/>
    <w:rsid w:val="00F6600B"/>
    <w:rsid w:val="00F81E81"/>
    <w:rsid w:val="00F821FD"/>
    <w:rsid w:val="00FA3D4C"/>
    <w:rsid w:val="00FA62D3"/>
    <w:rsid w:val="00FB5C65"/>
    <w:rsid w:val="00FC5E26"/>
    <w:rsid w:val="00FC7064"/>
    <w:rsid w:val="00FD5790"/>
    <w:rsid w:val="00FE0697"/>
    <w:rsid w:val="00FE1DBB"/>
    <w:rsid w:val="00FE71FD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601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0D63BC"/>
  </w:style>
  <w:style w:type="character" w:customStyle="1" w:styleId="EndNoteBibliographyChar">
    <w:name w:val="EndNote Bibliography Char"/>
    <w:basedOn w:val="DefaultParagraphFont"/>
    <w:link w:val="EndNoteBibliography"/>
    <w:locked/>
    <w:rsid w:val="00D80524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80524"/>
    <w:pPr>
      <w:spacing w:line="480" w:lineRule="auto"/>
    </w:pPr>
    <w:rPr>
      <w:rFonts w:ascii="Times New Roman" w:hAnsi="Times New Roman" w:cs="Times New Roman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80665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E1C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1C3E"/>
  </w:style>
  <w:style w:type="paragraph" w:styleId="Footer">
    <w:name w:val="footer"/>
    <w:basedOn w:val="Normal"/>
    <w:link w:val="FooterChar"/>
    <w:uiPriority w:val="99"/>
    <w:unhideWhenUsed/>
    <w:rsid w:val="008E1C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1C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3</Words>
  <Characters>2597</Characters>
  <Application>Microsoft Office Word</Application>
  <DocSecurity>0</DocSecurity>
  <Lines>4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JMIR Copyeditor</cp:lastModifiedBy>
  <cp:revision>3</cp:revision>
  <dcterms:created xsi:type="dcterms:W3CDTF">2024-02-22T18:33:00Z</dcterms:created>
  <dcterms:modified xsi:type="dcterms:W3CDTF">2024-02-22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3-03-29T13:19:13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b8402c7e-1e47-4e53-ba9c-234cac85e16d</vt:lpwstr>
  </property>
  <property fmtid="{D5CDD505-2E9C-101B-9397-08002B2CF9AE}" pid="8" name="MSIP_Label_e81acc0d-dcc4-4dc9-a2c5-be70b05a2fe6_ContentBits">
    <vt:lpwstr>0</vt:lpwstr>
  </property>
</Properties>
</file>